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14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LMTDESLLSKMKTVKQSLEALRTELQSIRYGISSTDPISNPEK----------EEVIN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QNIELGLGEAQLLVALLSHLKSIDVERQTLRIQVKGLCQETSWLRDEVKDSQQQLL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KIVQLEEEKRQMEFAASIKKYDDFLEGVEFDEKFGD------DPAFDL-FPEDEIA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-----LSKSTPTPSQHYPDYEVSPRLKTIQNLALSYASK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GREHPDVATMLSILTMVYRDQNNLPEAIKHMNEALGIWVRCLGECHPSVAAA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NGNYKEAESLCKRALANRENVLGRYHPDVAKQLNNLALLCQNQGKHGEVELYI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FESQLGAN-DPNAIKTKCNLAACCLKLRKYKEADQLLRDVL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49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LMTDESLLSKMKTVKQSLEALRTELQSIRYGISSTDPISNPEK----------EEVIN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QNIELGLGEAQLLVALLSHLKSIDVERQTLRIQVKGLCQETSWLRDEVKDSQQQLL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KIVQLEEEKRQMEFTASIKKYDDFLEGVEFDEKFGD------DPAFDL-FPEDEIA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-----LSKSTPTPSQHYPDYEVSPRLKTIQNLALNYASK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GREHPDVATMLSILTMVYRDQNNLPEAIKHMNEALGIWVRCLGECHPSVAAA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NGNYKEAESLCKRALANRENVLGRYHPDVAKQLNNLALLCQNQGKHGEVELYI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FESQLGVI-DPNAIKTKCNLAACCLKLRKYKEADQLLRDVL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d_Q9NSK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RLSQEEILGSTRLVSQGLEALRSEHQAVLQSLSQTIECLQQGG-HEEGLVHEKARQ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MENIELGLSEAQVMLALASHLSTVESEKQKLRAQVRRLCQENQWLRDELAGTQQR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KHLEFLGQLRQYDEDGHTSEEKEGDAT-----KDSLDDL-FPNEEEED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G----LSRGQGATAAQQGGYEIPARLRTLHNLVIQYAA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RGHPDVATMLNILALVYRDQNKYKEAAHLLNDALSIRESTLGP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QRALEIREKVLGTNHPDVAKQLNNLALLCQNQGKYEAVER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IYEGQLGPD-NPNVARTKNNLASCYLKQGKYAE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b_NP_001069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SQDEIVLGTKAVIQGLETLRGEHRALLAPLVAHEASEAEPG-SQE-----RCV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ILALSSHLGAVESEKQKLRAQVRRLVQENQWLREELAG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QHLLFMSQIRKLDEDTPPHEDKGDVP------KDSLDDL-FPSEEEQN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------SPGGGDVAAQH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-DPNVAKTKNNLASCYLKQGKYQDAEA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b_Q9H0B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SQDEIVLGTKAVIQGLETLRGEHRALLAPLVAPEAGEAEPG-SQE-----RCI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ILALSSHLGAVESEKQKLRAQVRRLVQENQWLREELAG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QHLLFMSQIRKLDEDASPNEEKGDVP------KDTLDDL-FPNEDEQS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------SPGGGDVSGQH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-DPNVAKTKNNLASCYLKQGKYQD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bri_XP_0016741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MSQDDVTTGLRTVQQGLEALREEHSTISNTLETSVKGVKDDE---APLPKQKLTQIN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DKLLCGVDETSMMLMVFQLTQGMDAQHQKYQAQRRRLCQENAWLRDELSSTQIK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MVAQLEEENKHLKYMASIKQFDDGAVPDTKTVVDSGPQPVTSETLQELGFGPEDEE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TQFAQPTPAHSMAASAAV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EALSIREKCLGES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FGKRGKFKDAEPLCKRALEIREKVFGDDHPDVAKQLNNLALLCQNQGKYEEVEKYYK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SKLGPD-DLNVAKTKNNLSSAYLKQGKYKEAEDLYKQ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gam_AGAP0102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QMAQEEIVSNTKTVMQGLEALRVEHVTLMNNLAEG---SKTDP--------DKMEIVK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MENIELGLSEAQVIVMLFAHLQNIEAEKQKLRTQVKRLCQENVWLRDELAITQQK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ASVKKYDEIQENEDNLEKSRT------DPVVEL-FPEDEAE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MSP-TPPN--QFANHANA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T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DAEPLCKRALEIRENVLGKSHPDVAKQLNNLALLCQNQAKYEEVEMYYK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MKLGGD-DPNVAKTLNNLASCYLKQGKYKEAEMLYKE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a_AAI46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TQDEIISKTKQVIQGLEALKNEHNSILQSLLETLKCLKKDD-ESN-LVEEKSN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NQLKKYDDDISPSEDKDADST-----KEPLDDL-FPNDDDDP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-Q--QQHSSAAAAA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TKLGPD-D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gal_a_AAA909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TQDEIIAKTKQVINGLEALKNEHNSILQSLLETLKCLKKDD-ETN-LVEEKSN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N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SSIAVQQLL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TKLGPD-D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24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QMSQEEIVSNTKTVLQGLEALRVEHLTLISNLTEG---SKKDP--------DKSEIVM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ENIELGLGEAQVIVVLASHLQNIEAEKQKLRTQVRRLCQENAWLRDELANTQQKLQ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TVAQLEEEKKHLEFMASVKKYDDNQENEEQQEKSRS------DPVVEL-FPEDESE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TMSP-TPPN--QFANHANAGYEIPARLRTLHNLVIQYAS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A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DAEPLCKRALEIRENVLGKNHPDVAKQLNNLALLCQNQTKYEEVEM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MKLGPD-DPNVAKTKNNLASCYLKQGKYKEAEI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a_Q078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TQDEIISKTKQVIQGLEALKNEHNSILQSLLETLKCLKKDD-ESN-LVEEKSN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NQLKKYDDDISPSEDKDTDST-----KEPLDDL-FPNDEDDP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-Q--QQHSSAAAAA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TKLGPD-D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mel_GB13592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MTQEEIMAGARIVAQGLEALRVEHGGLLQALQTQD--APVAR--------DKASLLS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EMIELGLGEAQVMMALANHLQMVEAEKQKLRTQVRRLCQENAWLRDELAGTQQK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LVQLEEQKKHLDFMESMKQYDPDPSADDENAKDRP----PDDPVVDL-FPDDDADD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ISP-TPPS--QFAQQVNA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A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DIREKVLGRDHPDVAKQLNNLALLCQNQGKYEEVERYYL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GKLGPD-DPNVAKTKNNLASCYLKQGKYKDAEV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Xlav_AAH436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KLSQEEIISNTKLVMQGLEALRNEHNSILHSLLETIKCLKKDE-EAN-LVHEKSSLL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EMIELGLGEAQLMMALSNHLTAVESEKQKLRAQVRRLCQENQWLRDELANTQQKLQH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NVAQLEEEKKHLEFMNQLKKYDEDVSPTEEKEGDSA-----KDNLDEL-FPNEEDD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PH--QHGSAAAAAA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S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REAEPLCKRALEIREKVLGKDHPDVAKQLNNLALLCQNQGKYDEVEYYYC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ARLGPD-DPNVAKTKNNLASCYLKQGKYKAAEQLYKD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055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QMSQEEIVSNTKTVLQGLEALRVEHLTLISNLTEG---SKKDP--------DKSEIVM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ENIELGLGEAQVIVVLASHLQNIEAEKQKLRTQVRRLCQENAWLRDELANTQQKLQ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TVAQLEEEKKHLEFMASVKKYDDNQENEEQQEKSRS------DPVVEL-FPEDESE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TMSP-TPPN--QFANHANAGYEIPARLRTLHNLVIQYAS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VCV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a_Q5R5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TQDEIISKTKQVIQGLEALKNEHNSILQSLLETLKCLKKDD-ESN-LVEEKSN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NQLKKYDDDISPSEDKDTDST-----KEPLDDL-FPNDEDDP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-Q--QQHSSAAAAAQQGD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TKLGPD-D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rer_AAI553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SQEEIISNTRLVVQGLEALKSEHTSILQSLTETLRCLKKEE-ESS-LVQEKTS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EMIELGLGEAQVMMALSNHLNAVESEKQKLRAQVRRLCQENQWLRDELAN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DKKQLEFMNMLKKYDEDASPAEEKDGEPP-----KDSLDDL-FPNDEEEH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MTQ--QHNSSAVAAAA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S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C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CRLGPD-DPNVAKTKNNLASCFLKQGKYKEAEV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pip_CPIJ0157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MTQEEIVSNTKTVLQGLEALRVEHLTLVSNLSEG---TEGS----------KREIV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ENIELGLGEAQVIVVLASHLQNIEAEKQKLRTQVRRLCQENAWLRDELANTQQK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ASVKKYDDNQEHEENLEKSRS------DPVVEL-FPEDESE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NMSP-TPAN--QFANHANA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A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DAEPLCKRALEIRENVLGKNHPDVAKQLNNLALLCQNQTKYEEVEI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MKLGPD-DPNVAKTKNNLASCYLKQGKYKEAEV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Nvit_XP_0016006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MTQEEIVAGARTVAQGLEALRVEHTGLLNGLQSQE--APAAR--------DKASIIS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DMIELGLGEAQVMLALASHLQMVEAEKQKLRTQVRRLCQENAWLRDELAGTQQK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RHLEFMASMRQYDPDPQPDDENAKDRP----KDDPVVDL-FPDDENED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MSP-TPPS--QFAQQVTA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A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RDHPDVAKQLNNLALLCQNQGKYEEVEQ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EKLGPD-DPNVAKTKNNLASCYLKQGKYKDAEV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a_O884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VTQDEIISKTKQVIQGLEALKNEHNSILQSLLETLKCLKKDD-ESN-LVEEKSS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NV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NQLKKYDDDISPSEDKDSDSS-----KEPLDDL-FPNDEDEP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-Q--HSDSSAAAARQ--GYEIPARLRTLHNLVIQYASQGRYEVAVPS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R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GIYQTKLGPDRT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mel_NP_5240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QMSQDEIITNTKTVLQGLEALRVEHVSIMNGIAEV---QKDN---------EKSDML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ENIELGLSEAQVMMALTSHLQNIEAEKHKLKTQVRRLHQENAWLRDELANTQQKF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LVAQLEEEKKHLEFMASVKKYDENQEQDDACDKSRT------DPVVEL-FPDEENED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MSP-TPPS--QFANQT-SGYEIPARLRTLHNLVIQYAS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SIRG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DAEPLCKRALEIREKVLGKDHPDVAKQLNNLALLCQNQGKYDEVEK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DIYESKLGPD-DPNVAKTKNNLAGCYLKQGRYTEAEI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a_P372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TQDEIISKTKQVIQGLEALKNEHNSILQSLLETLKCLKKDD-ESN-LVEEKSS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SVAQLEEEKKHLEFMNQLKKYDDDISPSEDKDSDSS-----KEPLDDL-FPNDEDDP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I-Q--QQHSSAAAAA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NLLNDALAIREKTLGR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TKLGPD-DPNVAKTKNNLASCYLKQGKFKQ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Tcas_XP_9668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MSQEEIVSAVRTVAQGLEALRSEHAGILHGLHEAP--DPVAN--------ERAGLVQ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EMIELGLGEAQVIMALANHLQLIEAEKQKLRTQVRRLCQENAWLRDELASTQQRLQ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TVAQLEEEKRHLEFMSSVSKYDQDVNDDNTSEHSRSE---KPDPVVDL-FPDDDNED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MSP-TPPNQLQLSQQVNA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DALAIREKT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DIREKVLGRDHPDVAKQLNNLALLCQNQGKYEEVEK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KRLGPD-DPNVSKTMNNLASCYLKQGKYKEAEVLYKQIL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gal_b_XP_0012332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KLSQEEIISNTKLVMQGLEALKNEHNSILHSLLETIKCLKKDE-EAN-LVHEKSNLL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EMIELGLGEAQVMMALSNHLNAVESEKQKLRAQVRRLCQENQWLRDELAN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TVAQLEEEKKHLEFMNQLKKYDEDVSPSEEKEGDST-----KDSLDDL-FPNEEEE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GLPH--QH-SSAVAAAQQ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CFTEKLIS---IQ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YYYC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SCLGPD-DPNVAKTKNNLASCYLKQGKYKDAEV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ele_b_NP_5020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ISLGDDITTVLKTVQQTLFALRDEHEAATRILEANLINSDSSE---PSLPSEKMGLID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GKVMDGGDEASLLIMMDKLMQSYDVQLSKNHESIRLLRQENTWLLDELTTTQRKLQ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TVAHLEEERDHYKFQDSMNYLNSDFQHTTSVDATPMM----VDTLQELGFGPEEEDQ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QAD-QGCRSSSFSNPISNDYQLPTRLQTLQNLVIQYMEQGRFEVAIPLCKQALEDVV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HGNVHLDVATMLNVLAIVYRNQENFKDAAIYLEKALSIRVQCCGENHHSVAATLNNLA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YGKRGKYKESEPLCKRALEIRKNLLGPNHPDVAKQLTNLGIVTQQLEKYEETENYFKQ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NRAFPEN-HQNVIKTKNQLASVFLKQGKYQEAEEMYKNI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ele_a_P46822.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MSQDDVTTGLRTVQQGLEALREEHSTISNTLETSVKGVKEDE---APLPKQKLSQIN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DKLVCGVDETSLMLMVFQLTQGMDAQHQKYQAQRRRLCQENAWLRDELSSTQIKLQ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MVAQLEEENKHLKYMASIKQFDDGTQSDTKTSVDVGPQPVTNETLQELGFGPEDEED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SQFNQPTPANQMAASANV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NLLNEALSIREKCLGES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FGKRGKFKDAEPLCKRALEIREKVLGDDHPDVAKQLNNLALLCQNQGKYEEVEKYYK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SKLGPD-DPNVAKTKNNLSSAYLKQGKYKEAEELYKQ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pip_CPIJ0029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LTRTQIISNTKISMHVLDALKSQYTTLASHQASKVN-------------PFKLEILS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ANIEHGLDEAHLITTLATMLQSLEIEKERLRLQVKRLHQESAWLREELSSAQKRLQ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VIQLQEDKKHLEFTLSLKKYEDNEDHPLEKSHV--------DLIEEL-FTEDCSDG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P-----------TPPSQYSGYETPPRLRTLYNLVIEYASQGRYEVAVPLCQQALD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NHPDVATMLNILALVYRDQEKYREAVKLLIDALAIREKVLGEN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CGKYKDAEPLCRRALIIRRNVLGEDHPDVAKQLTNLALICENLQKYTEVEKFYR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AKLGPE-DPNVNKTKHNLGNCYVKLGEYQKAEALYNQ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bor_AAB87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MTASLGVAAAFELSWHALDEIAQQVAAVFSLFSLVEIPWKLVQ---QCLPKFDAEELE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DQMLLGAN-----LLGANLLKRVDQGMYQLHQLLREFFVVKREQRADDSDLQQRFY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IAEAKRVRDEPEKSLIRESTMMIAHLQEAMERLARPEQALDLATCLNWL-AELYYVAQ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YEEAEPLYVRSLSIHEQQLGADHLDVANSFNNLALLYKEQGRYEEAEPLYVRSLSIRE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GTDHLDVATSLNNLAVLYRSQGRYEEAEPLYVRSLSIREQQLGTDHLDVATSLS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QSQGCHHKAEPLLVRALPIWEQQLGTDHPDVATSLNNLAFLYHLQGRYEEAEPLLV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REQQLGTD-HPDVATSLNNLAVLYHLQGRYEDAEPLLLYSV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Spur_Q050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NLSQEQIITGTREVIKGLEQLKNEHNDILNSLYQSLKMLKKDTPGDSNLVEEKTDII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SLELGLGEAKVMMALGHHLNMVEAEKQKLRAQVRRLVQENTWLRDELAATQQKLQ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NLADLEVKYKHLEYMNSIKKYD---EDRTPDEEASS-----SDPLDLG-FPEDDDGG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DESYPQPQTGSGSVSAAAGGYEIPARLRTLHNLVIQYASQS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GNLLHDALAIREKTLGP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DHPDVAKQLNNLALLCQNQGKYEEVEW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EKKLGPD-DPNVAKTKNNLAAAYLKQGKYKAAETLYKQ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Lpea_P46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LSQEEIISNTKTVIQGLDTLKNEHNQILNSLLTSMKTIRKEN-GDTNLVEEKANILK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DSIELGLGEAQVMMALANHLQHTEAEKQKLRAQVRRLCQENAWLRDELANTQQKLQM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KVATIEEEKKHLEFMNEMKKYDTN-EAQVNEEKESE-----QSSLDLG-FPDDDDD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PEVLSPTQP-SAMAQAASGGC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GKYKEAANLLNDALGIREKTLGP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DAEPLCKRALVIREKVLGKDHPDVAKQLNNLALLCQNQGKYEEVER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QKELGPD-DPNVAKTKNNLASAYLKQGKYKQAEILYKEV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c_AAH738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LSPEELVRQTRQVVQGLEALRAEHHGLAGHLAEALAGQGPAA-GLE-MLEEKQQVVS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GALEAEKQRLRSQARRLAQENV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SVAQLEEEKRHLEFLGQLRQYDPP-AESQ-SESPPR-----RDSLASL-FPSEEEE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AGAAAAQQGGYEIPARLRTLHNLVIQYAG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TD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ED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H-DPNVAKTKNNLASAYLKQNKYQQAEELYKEI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c_Q5R8E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LSPEELVRQTRQVVQGLEALRAEHHGLVGHLAEALAGQGPVT-GLE-MLEEKQQVVS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GALEAEKQRLRSQARRLAQENV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AVAQLEEEKRHLEFLGQLRQYDPP-AESQQSESPPR-----RDSLASL-FPSEEEE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AGAAAAQQGGYEIPARLRTLHNLVIQYAG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TD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ED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H-DPNVAKTKNNLASAYLKQNKYQQAEELYKEI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c_Q2TBQ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PSPEELVRQTRQVVKGLEALRAEHRGLAGHLAEALAAQGPAA-GLE-LLEEKQQVVS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GALEAEKQRLRAQARRLAQENA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AVAQLEEEKSHLEFLGQLRQYDPP-AESQQPESPPR-----RDSLASL-FPSEEEE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VGAAAAQQGGYEIPARLRTLHNLVIQYAG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TD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EE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H-DPNVAKTKNNLASAYLKQNKYQQAEELYKEI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b_Q68G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LNPEELVRQTRQVVQGLEALRAEHHSLAGHLAEALAGPGPVA-GVE-LLEEKQQVVN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GVLEAEKQRLRAQARRLAQENT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AVAQLEEEKSHLQFLGQLRQYDPP-EESQRPDSPPR-----RDSLASL-FPSEEEEK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AGAAAAQQGGYEIPARLRTLHNLVIQYAS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TE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QD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Q-DPNVAKTKNNLASAYLKQNKYQQAEELYKEI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Kstut_CAJ735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MSKLINSIKSFRRH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TKIILTLSLVVSFILPAYAQENLWKELNDKTTTLLQEKRYADAIKSGEDALRIAK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PPGHISIAASMNLLGILYRTYTMYDEAEPLFNQALDIYRETNGTDHPTVAYVLQELA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FLLQDNYAKAEPLYKQSLGIYENVSGQDNPGIVNILNRLGEIYQHQEKYADAILFYK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IEVEIFGND-HPDVASSMNNLATLYYHNGENTKAESLYKQAL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c_NP_6662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LNPEELVRQTRQVVQGLEALRAEHHSLAGHLAEALAGPGPVA-GVE-LLEEKQQVVN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SVLEAEKQRLRAQARRLAQENT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AVAQLEEEKSHLQFLGQLRQYDPP-EESQRPESPPR-----RDSLASL-FPSEEEEK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AGAAAAQQGGYEIPARLRTLHNLVIQYAG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TE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QD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Q-DPNVAKTKNNLASAYLKQNKYQQAEELYKEI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d_AAI053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RLSQEEILGSTRLVSQGLEALHSEHQAVLQSLSQTIECLQQGG-HEEGLVHEKARQ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MENIELGLSEAQVMLALANHLSTVESEKQKLRAQVRRLCQENQWLRDELAGTQQR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KHLEFLGQLRQYDEDGHAAEEKEGDAS-----KDSLDDL-FPNEEEED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G----LSRGQG---AQHSGYEIPARLRTLHNLVIQYAA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RGHPVVATMLNILALVYRGQNKYKEAALLLNDALSIRESTLGR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QRALEIREKVLGTNHPDVAKQLNNLALLCQNQGKYEAVER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IYEGQLGPD-NPNVARTKNNLASCYLKQGKYAE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c_NP_001009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RLSQEEILGSTRLVSQGLESLHSEHQAVLQSLSHTIECLQQGG-HEEGLVHEKARQ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MENIELGLSEAQVMLALASHLSTVESEKQKLRAQVRRLCQENQWLRDELAGTQQR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KHLEFLRQLRQYDEDGHSMEEKEGDAS-----KDSLDDL-FPNEEEED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D----LSRGQGAAAAQQGGYEIPARLRTLHNLVIQYAA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RGHPDVATMLNILALVYRDQNKYKEAAHLLNDALSIRESTLGR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QRALEIREKVLGTDHPDVAKQLNNLALLCQNQGKYEAVER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IYERQLGPD-NPNVARTKNNLASCYLKQGKYSE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tro_XP_5243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RLSPEELVRQTRQVVQGLEALRAEHHGLSGHLAEALAGQGPAT-GLE-MLEEKQQVVS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LLALSAHVGALEAEKQRLRSQARRLAQENVWLREELEETQRRLR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SVAQLEEEKRHLEFLGQLRQYDPP-AESQQSESPPR-----RDSLASL-FPSEEEE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PEAAGAAAAQQGGYEIPARLRTLHNLVIQYAGQGRYEVAVPLCR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GHCHPDVATMLNILALVYRDQNKYKEAIDLLHDALQIREQTLGPE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RYREAEPLCQRALEIREKVLGADHPDVAKQLNNLALLCQNQGKFEDVERHYA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YEALGGPH-DPNVAKTKNNLASAYLKQNKYQQAEELYKEI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d_Q9DBS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RLSQEEILGSTKVVSQGLEALHSEHQAVLQSLSHTIECLQQGG-HEEGLVHEKARQ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MENIELGLSEAQVMLALASHLSTVESEKQKLRAQVRRLCQENQWLRDELAGTQQR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KHLEFLRQLRQYDEDGHGMEEKEGEAT-----KDSLDDL-FPNEEEED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ND----LSRGQGAAAAQQGGYEIPARLRTLHNLVIQYAAQGRYEVAVPLCKQALEDL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RGHPDVATMLNILALVYRDQNKYKEAAHLLNDALSIRESTLGR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QRALEIREKVLGTDHPDVAKQLNNLALLCQNQGKYEAVERYYQ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IYESQLGPD-NPNVARTKNNLASCYLKQGKYSEAEA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b_O884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SQDEIVLGTKAVIQGLETLRGEHRALLAPLASHEAGEAEPG-SQE-----RCL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ILALSSHLGAVESEKQKLRAQVRRLVQENQWLREELAG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QHLLFMSQIRKLDEMLP-QEEKGDVP------KDSLDDL-FPNEDEQS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------SPGGGDVAAQH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DAAH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-DPNVAKTKNNLASCYLKQGKYQDAETLYKEI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b_NP_0011255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LGQDEIVLGTKAVIQGLETLRGEHRALLAPLVAPEAGEAEPG-SQE-----RCI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AIELGLGEAQVILALSSHLGAVESEKQKLRAQVRRLVQENQWLREELAGTQQKLQ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AVAQLEEEKQHLLFMSQIRKLDEDASPNEEKGDVP------KDTLDDL-FPNEDEQS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------SPGGGDVSGQHGGYEIPARLRTLHNLVIQYASQGRYEVAVPLCKQALED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GHDHPDVATMLNILALVYRDQNKYKEAAHLLNDALAIREKTLGKDHPAVAATLNNL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-DPNVA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20:21:00Z</dcterms:created>
  <dc:creator>Jim Biedler</dc:creator>
  <dc:description/>
  <cp:keywords/>
  <dc:language>en-US</dc:language>
  <cp:lastModifiedBy>Jim Biedler</cp:lastModifiedBy>
  <dcterms:modified xsi:type="dcterms:W3CDTF">2009-07-09T20:21:00Z</dcterms:modified>
  <cp:revision>2</cp:revision>
  <dc:subject/>
  <dc:title>&gt;Aaeg_AAEL011410</dc:title>
</cp:coreProperties>
</file>